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. Oligonucleotide sequences of PCR primers and siRNA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356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3828"/>
        <w:gridCol w:w="4110"/>
      </w:tblGrid>
      <w:tr>
        <w:trPr>
          <w:trHeight w:val="462" w:hRule="atLeast"/>
        </w:trPr>
        <w:tc>
          <w:tcPr>
            <w:tcW w:w="9356" w:type="dxa"/>
            <w:gridSpan w:val="3"/>
            <w:tcBorders>
              <w:top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15"/>
              </w:rPr>
              <w:t>Primers for real-time quantitative RT-PCR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Basigin-2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5"/>
              </w:rPr>
              <w:t>5’-TCGCGCTGCTGGGCACC-3’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5"/>
              </w:rPr>
              <w:t>5’-TGGCGCTGTCATTCAAGGA-3’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KLF6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5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15"/>
              </w:rPr>
              <w:t>’-CAAGGGAAATGGCGATGCCT-3’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5"/>
              </w:rPr>
              <w:t>5’-CTTTTCTCCTGTGTGCGTCC-3’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76923C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Sp1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5"/>
              </w:rPr>
              <w:t>5’-AATTTGCCTGCCCTGAGTGC-3’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76923C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5"/>
              </w:rPr>
              <w:t>5’-TTGGACCCATGCTACCTTGC-3’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76923C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 xml:space="preserve">GAPDH 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76923C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5"/>
              </w:rPr>
              <w:t>5’-AGCAATGCCTCCTGCACCACCAAC-3’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76923C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5"/>
              </w:rPr>
              <w:t>5’-CCGGAGGGGCCATCCACAGTCT-3’</w:t>
            </w:r>
          </w:p>
        </w:tc>
      </w:tr>
      <w:tr>
        <w:trPr>
          <w:trHeight w:val="424" w:hRule="atLeast"/>
        </w:trPr>
        <w:tc>
          <w:tcPr>
            <w:tcW w:w="9356" w:type="dxa"/>
            <w:gridSpan w:val="3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15"/>
              </w:rPr>
              <w:t>Primers for expression plasmid construction</w:t>
            </w:r>
          </w:p>
        </w:tc>
      </w:tr>
      <w:tr>
        <w:trPr>
          <w:trHeight w:val="194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Sp1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5’-ATCG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15"/>
                <w:u w:val="single"/>
              </w:rPr>
              <w:t>GGTAC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15"/>
              </w:rPr>
              <w:t>AT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AGCGACCAAGATCACTCCAT-3’(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15"/>
              </w:rPr>
              <w:t>KpnI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)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5’-ATCG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15"/>
                <w:u w:val="single"/>
              </w:rPr>
              <w:t>CTCGAG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15"/>
              </w:rPr>
              <w:t>TCA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GAAGCCATTGCCACTGATAT-3’(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15"/>
              </w:rPr>
              <w:t>Xho I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)</w:t>
            </w:r>
          </w:p>
        </w:tc>
      </w:tr>
      <w:tr>
        <w:trPr>
          <w:trHeight w:val="194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KLF6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5’-ATCG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15"/>
                <w:u w:val="single"/>
              </w:rPr>
              <w:t>GGTAC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15"/>
              </w:rPr>
              <w:t>AT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GACGTGCTCCCCATGT-3’(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15"/>
              </w:rPr>
              <w:t>KpnI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 xml:space="preserve">) 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5’-ATCG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15"/>
                <w:u w:val="single"/>
              </w:rPr>
              <w:t>CTCGAG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15"/>
              </w:rPr>
              <w:t>TCA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GAGGTGCCTCTTCATGTG-3’(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15"/>
              </w:rPr>
              <w:t>Xho I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)</w:t>
            </w:r>
          </w:p>
        </w:tc>
      </w:tr>
      <w:tr>
        <w:trPr>
          <w:trHeight w:val="19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Basigin-2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5’-ATCG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15"/>
                <w:u w:val="single"/>
              </w:rPr>
              <w:t>GGTAC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15"/>
              </w:rPr>
              <w:t>ATG</w:t>
            </w:r>
            <w:r>
              <w:rPr>
                <w:rFonts w:cs="Times New Roman" w:ascii="Times New Roman" w:hAnsi="Times New Roman"/>
                <w:color w:val="000000"/>
                <w:kern w:val="0"/>
                <w:szCs w:val="15"/>
              </w:rPr>
              <w:t>GCGGCTGCGCTGTTCGT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-3’(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15"/>
              </w:rPr>
              <w:t>KpnI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)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5’</w:t>
            </w:r>
            <w:r>
              <w:rPr>
                <w:rFonts w:cs="Times New Roman" w:ascii="Times New Roman" w:hAnsi="Times New Roman"/>
                <w:bCs/>
                <w:kern w:val="0"/>
                <w:szCs w:val="15"/>
              </w:rPr>
              <w:t>-ATCG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5"/>
                <w:u w:val="single"/>
              </w:rPr>
              <w:t>CTCGAG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15"/>
              </w:rPr>
              <w:t>T</w:t>
            </w:r>
            <w:r>
              <w:rPr>
                <w:rFonts w:cs="Times New Roman" w:ascii="Times New Roman" w:hAnsi="Times New Roman"/>
                <w:b/>
                <w:kern w:val="0"/>
                <w:szCs w:val="15"/>
              </w:rPr>
              <w:t>CA</w:t>
            </w:r>
            <w:r>
              <w:rPr>
                <w:rFonts w:cs="Times New Roman" w:ascii="Times New Roman" w:hAnsi="Times New Roman"/>
                <w:kern w:val="0"/>
                <w:szCs w:val="15"/>
              </w:rPr>
              <w:t>GGAAGAGTTCCTCTGGCG</w:t>
            </w:r>
            <w:r>
              <w:rPr>
                <w:rFonts w:cs="Times New Roman" w:ascii="Times New Roman" w:hAnsi="Times New Roman"/>
                <w:bCs/>
                <w:kern w:val="0"/>
                <w:szCs w:val="15"/>
              </w:rPr>
              <w:t>-3’(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5"/>
              </w:rPr>
              <w:t>Xho I</w:t>
            </w:r>
            <w:r>
              <w:rPr>
                <w:rFonts w:cs="Times New Roman" w:ascii="Times New Roman" w:hAnsi="Times New Roman"/>
                <w:bCs/>
                <w:kern w:val="0"/>
                <w:szCs w:val="15"/>
              </w:rPr>
              <w:t>)</w:t>
            </w:r>
          </w:p>
        </w:tc>
      </w:tr>
      <w:tr>
        <w:trPr>
          <w:trHeight w:val="480" w:hRule="atLeast"/>
        </w:trPr>
        <w:tc>
          <w:tcPr>
            <w:tcW w:w="9356" w:type="dxa"/>
            <w:gridSpan w:val="3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76923C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15"/>
              </w:rPr>
              <w:t xml:space="preserve">Primers for luciferase plasmids construction </w:t>
            </w:r>
          </w:p>
        </w:tc>
      </w:tr>
      <w:tr>
        <w:trPr>
          <w:trHeight w:val="431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 xml:space="preserve">Basigin-2P/pGL3 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5’</w:t>
            </w:r>
            <w:r>
              <w:rPr>
                <w:rFonts w:cs="Times New Roman" w:ascii="Times New Roman" w:hAnsi="Times New Roman"/>
                <w:bCs/>
                <w:kern w:val="0"/>
                <w:szCs w:val="15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15"/>
              </w:rPr>
              <w:t>ATCG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15"/>
                <w:u w:val="single"/>
              </w:rPr>
              <w:t>GCTAGC</w:t>
            </w:r>
            <w:r>
              <w:rPr>
                <w:rFonts w:cs="Times New Roman" w:ascii="Times New Roman" w:hAnsi="Times New Roman"/>
                <w:color w:val="000000"/>
                <w:kern w:val="0"/>
                <w:szCs w:val="15"/>
              </w:rPr>
              <w:t>CCGTTTCCTAGCAACGCCG</w:t>
            </w:r>
            <w:r>
              <w:rPr>
                <w:rFonts w:cs="Times New Roman" w:ascii="Times New Roman" w:hAnsi="Times New Roman"/>
                <w:bCs/>
                <w:kern w:val="0"/>
                <w:szCs w:val="15"/>
              </w:rPr>
              <w:t>-3’</w:t>
            </w:r>
            <w:r>
              <w:rPr>
                <w:rFonts w:cs="Times New Roman" w:ascii="Times New Roman" w:hAnsi="Times New Roman"/>
                <w:kern w:val="0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15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15"/>
              </w:rPr>
              <w:t>Nhe I</w:t>
            </w:r>
            <w:r>
              <w:rPr>
                <w:rFonts w:cs="Times New Roman" w:ascii="Times New Roman" w:hAnsi="Times New Roman"/>
                <w:color w:val="000000"/>
                <w:kern w:val="0"/>
                <w:szCs w:val="15"/>
              </w:rPr>
              <w:t>)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15"/>
              </w:rPr>
              <w:t>5’-ATCG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5"/>
                <w:u w:val="single"/>
              </w:rPr>
              <w:t>AAGCTT</w:t>
            </w:r>
            <w:r>
              <w:rPr>
                <w:rFonts w:cs="Times New Roman" w:ascii="Times New Roman" w:hAnsi="Times New Roman"/>
                <w:bCs/>
                <w:kern w:val="0"/>
                <w:szCs w:val="15"/>
              </w:rPr>
              <w:t>GATTCCTATTCCTCGCCGGT-3’ (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5"/>
              </w:rPr>
              <w:t>Hind III</w:t>
            </w:r>
            <w:r>
              <w:rPr>
                <w:rFonts w:cs="Times New Roman" w:ascii="Times New Roman" w:hAnsi="Times New Roman"/>
                <w:bCs/>
                <w:kern w:val="0"/>
                <w:szCs w:val="15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Sp1-P/pGL3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5’</w:t>
            </w:r>
            <w:r>
              <w:rPr>
                <w:rFonts w:cs="Times New Roman" w:ascii="Times New Roman" w:hAnsi="Times New Roman"/>
                <w:bCs/>
                <w:kern w:val="0"/>
                <w:szCs w:val="15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15"/>
              </w:rPr>
              <w:t>ATCG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15"/>
                <w:u w:val="single"/>
              </w:rPr>
              <w:t>GCTAGC</w:t>
            </w:r>
            <w:r>
              <w:rPr>
                <w:rFonts w:cs="Times New Roman" w:ascii="Times New Roman" w:hAnsi="Times New Roman"/>
                <w:color w:val="000000"/>
                <w:kern w:val="0"/>
                <w:szCs w:val="15"/>
              </w:rPr>
              <w:t xml:space="preserve">GCAACTTAGTCTCACACGCCTTGG </w:t>
            </w:r>
            <w:r>
              <w:rPr>
                <w:rFonts w:cs="Times New Roman" w:ascii="Times New Roman" w:hAnsi="Times New Roman"/>
                <w:bCs/>
                <w:kern w:val="0"/>
                <w:szCs w:val="15"/>
              </w:rPr>
              <w:t>-3’</w:t>
            </w:r>
            <w:r>
              <w:rPr>
                <w:rFonts w:cs="Times New Roman" w:ascii="Times New Roman" w:hAnsi="Times New Roman"/>
                <w:kern w:val="0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15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15"/>
              </w:rPr>
              <w:t>Nhe I</w:t>
            </w:r>
            <w:r>
              <w:rPr>
                <w:rFonts w:cs="Times New Roman" w:ascii="Times New Roman" w:hAnsi="Times New Roman"/>
                <w:color w:val="000000"/>
                <w:kern w:val="0"/>
                <w:szCs w:val="15"/>
              </w:rPr>
              <w:t>)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15"/>
              </w:rPr>
              <w:t>5’-ATCG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5"/>
                <w:u w:val="single"/>
              </w:rPr>
              <w:t>AAGCTT</w:t>
            </w:r>
            <w:r>
              <w:rPr>
                <w:rFonts w:cs="Times New Roman" w:ascii="Times New Roman" w:hAnsi="Times New Roman"/>
                <w:bCs/>
                <w:kern w:val="0"/>
                <w:szCs w:val="15"/>
              </w:rPr>
              <w:t>GCTCAAGGGGGTCCTGTCCGG-3’ (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5"/>
              </w:rPr>
              <w:t>Hind III</w:t>
            </w:r>
            <w:r>
              <w:rPr>
                <w:rFonts w:cs="Times New Roman" w:ascii="Times New Roman" w:hAnsi="Times New Roman"/>
                <w:bCs/>
                <w:kern w:val="0"/>
                <w:szCs w:val="15"/>
              </w:rPr>
              <w:t>)</w:t>
            </w:r>
          </w:p>
        </w:tc>
      </w:tr>
      <w:tr>
        <w:trPr>
          <w:trHeight w:val="449" w:hRule="atLeast"/>
        </w:trPr>
        <w:tc>
          <w:tcPr>
            <w:tcW w:w="9356" w:type="dxa"/>
            <w:gridSpan w:val="3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15"/>
              </w:rPr>
              <w:t>Primers for ChIP assay promoter-specific PCR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Basigin-2 promoter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5"/>
              </w:rPr>
              <w:t>5’-ACATATGAGCTCGAAGCGCCGGAAG-3’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5"/>
              </w:rPr>
              <w:t>5’-TAATAGCGGCCGCGAGGTGAGAAC-3’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Sp1 promoter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5"/>
              </w:rPr>
              <w:t>5’-GGGCTTGTGGCGCGCTGCTC-3’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5"/>
              </w:rPr>
              <w:t>5’-GCTCAAGGGGGTCCTGTCCGG-3’</w:t>
            </w:r>
          </w:p>
        </w:tc>
      </w:tr>
      <w:tr>
        <w:trPr>
          <w:trHeight w:val="459" w:hRule="atLeast"/>
        </w:trPr>
        <w:tc>
          <w:tcPr>
            <w:tcW w:w="9356" w:type="dxa"/>
            <w:gridSpan w:val="3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15"/>
              </w:rPr>
              <w:t xml:space="preserve">siRNA 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si-KLF6-374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5'-GCCUAGAGCUGGAACGUUAuu-3'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5'-UAACGUUCCAGCUCUAGGCuu-3'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si-KLF6-554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5'-GUUACAACUUAGAGACCAAuu-3'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5'-UUGGUCUCUAAGUUGUAACuu-3'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si-KLF6-682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ind w:right="-393" w:hanging="0"/>
              <w:rPr>
                <w:rFonts w:ascii="Times New Roman" w:hAnsi="Times New Roman" w:cs="Times New Roman"/>
                <w:bCs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5'-AAAUUGAGCUCCUCUGUCAuu-3'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5'-UGACAGAGGAGCUCAAUUUuu-3'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si-Basigin-2-1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5’-GGUUCUUCGUGAGUUCCUCuu-3’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5’-GAGGAACUCACGAAGAACCuu-3’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si-Basigin-2-2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5’-AGUCGUCAGAACACAUCAACGuu-3’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5’-CGUUGAUGUGUUCUGACGACUuu-3’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si-Sp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-320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’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AAUGAGAACAGCAACAACU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uu-3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’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’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AGUUGUUGCUGUUCUCAUUuu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-3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’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si-Sp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-590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’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CCUGGAGUGAUGCCUAAUAuu-3’</w:t>
            </w:r>
          </w:p>
        </w:tc>
        <w:tc>
          <w:tcPr>
            <w:tcW w:w="41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’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5"/>
              </w:rPr>
              <w:t>UAUUAGGCAUCACUCCAGGuu-3’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Borders w:display="allPages" w:offsetFrom="page">
        <w:top w:val="single" w:sz="4" w:space="24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脚注文本 Char"/>
    <w:qFormat/>
    <w:rPr>
      <w:kern w:val="0"/>
      <w:sz w:val="20"/>
      <w:szCs w:val="20"/>
    </w:rPr>
  </w:style>
  <w:style w:type="character" w:styleId="Style15">
    <w:name w:val="不明显强调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ecimalAligned">
    <w:name w:val="Decimal Aligned"/>
    <w:basedOn w:val="Normal"/>
    <w:qFormat/>
    <w:pPr>
      <w:widowControl/>
      <w:spacing w:lineRule="auto" w:line="276" w:before="0" w:after="200"/>
      <w:jc w:val="left"/>
    </w:pPr>
    <w:rPr>
      <w:kern w:val="0"/>
      <w:sz w:val="22"/>
    </w:rPr>
  </w:style>
  <w:style w:type="paragraph" w:styleId="Footnote">
    <w:name w:val="Footnote Text"/>
    <w:basedOn w:val="Normal"/>
    <w:pPr>
      <w:widowControl/>
      <w:jc w:val="left"/>
    </w:pPr>
    <w:rPr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5T01:41:00Z</dcterms:created>
  <dc:creator>KLM</dc:creator>
  <dc:description/>
  <cp:keywords/>
  <dc:language>en-US</dc:language>
  <cp:lastModifiedBy>Chenggong Liao</cp:lastModifiedBy>
  <dcterms:modified xsi:type="dcterms:W3CDTF">2016-03-22T18:46:00Z</dcterms:modified>
  <cp:revision>58</cp:revision>
  <dc:subject/>
  <dc:title/>
</cp:coreProperties>
</file>